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905" cy="492760"/>
                <wp:effectExtent l="36830" t="508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" cy="49284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1pt;height:38.75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905" cy="478155"/>
                <wp:effectExtent l="36830" t="508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20" cy="47844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5pt;height:37.6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905" cy="461645"/>
                <wp:effectExtent l="36830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" cy="46188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1pt;height:36.3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905" cy="461645"/>
                <wp:effectExtent l="36830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" cy="46188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990" cy="401320"/>
                <wp:effectExtent l="0" t="5080" r="508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3160" cy="40140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4" coordsize="21600,21600" o:spt="34" adj="10800" path="m,l@0,l@0,21600l21600,21600nfe">
                <v:stroke joinstyle="miter"/>
                <v:formulas>
                  <v:f eqn="val #0"/>
                </v:formulas>
                <v:path gradientshapeok="t" o:connecttype="rect" textboxrect="0,0,21600,21600"/>
                <v:handles>
                  <v:h position="@0,10800"/>
                </v:handles>
              </v:shapetype>
              <v:shape id="shape_0" stroked="t" o:allowincell="f" style="position:absolute;margin-left:82.95pt;margin-top:242.55pt;width:183.6pt;height:31.55pt;flip:x" type="_x0000_t34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990" cy="401320"/>
                <wp:effectExtent l="5080" t="5080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3520" cy="401400"/>
                        </a:xfrm>
                        <a:prstGeom prst="bentConnector3">
                          <a:avLst>
                            <a:gd name="adj1" fmla="val 49992"/>
                          </a:avLst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7pt;height:31.55pt" type="_x0000_t34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905" cy="1734185"/>
                <wp:effectExtent l="3683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" cy="173448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1pt;height:136.5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860" cy="1905"/>
                <wp:effectExtent l="5080" t="36830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8440" cy="216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8pt;height:0.1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8665" cy="415925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8665" cy="41592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65)</w:t>
                            </w:r>
                          </w:p>
                        </w:txbxContent>
                      </wps:txbx>
                      <wps:bodyPr anchor="t" lIns="94615" tIns="94615" rIns="94615" bIns="946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8.95pt;height:32.75pt;mso-wrap-distance-left:9.05pt;mso-wrap-distance-right:9.05pt;mso-wrap-distance-top:0pt;mso-wrap-distance-bottom:0pt;margin-top:74.2pt;mso-position-vertical-relative:text;margin-left:170.25pt;mso-position-horizontal-relative:text">
                <v:textbox inset="0.103472222222222in,0.103472222222222in,0.103472222222222in,0.103472222222222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5865" cy="932815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5865" cy="93281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Symbol" w:hAnsi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5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Symbol" w:hAnsi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Symbol" w:hAnsi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4615" tIns="94615" rIns="94615" bIns="946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4.95pt;height:73.45pt;mso-wrap-distance-left:9.05pt;mso-wrap-distance-right:9.05pt;mso-wrap-distance-top:0pt;mso-wrap-distance-bottom:0pt;margin-top:114.7pt;mso-position-vertical-relative:text;margin-left:300.75pt;mso-position-horizontal-relative:text">
                <v:textbox inset="0.103472222222222in,0.103472222222222in,0.103472222222222in,0.103472222222222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Symbol" w:hAnsi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5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Symbol" w:hAnsi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Symbol" w:hAnsi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1945" cy="76136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1945" cy="76136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3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4615" tIns="94615" rIns="94615" bIns="946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35pt;height:59.95pt;mso-wrap-distance-left:9.05pt;mso-wrap-distance-right:9.05pt;mso-wrap-distance-top:0pt;mso-wrap-distance-bottom:0pt;margin-top:483.3pt;mso-position-vertical-relative:text;margin-left:-33.65pt;mso-position-horizontal-relative:text">
                <v:textbox inset="0.103472222222222in,0.103472222222222in,0.103472222222222in,0.103472222222222in"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3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6390" cy="1111885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6390" cy="11118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Symbol" w:hAnsi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: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Mydriatic cocktail-soaked spong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Symbol" w:hAnsi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4615" tIns="94615" rIns="94615" bIns="946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pt;height:87.55pt;mso-wrap-distance-left:9.05pt;mso-wrap-distance-right:9.05pt;mso-wrap-distance-top:0pt;mso-wrap-distance-bottom:0pt;margin-top:273.3pt;mso-position-vertical-relative:text;margin-left:-31.3pt;mso-position-horizontal-relative:text">
                <v:textbox inset="0.103472222222222in,0.103472222222222in,0.103472222222222in,0.103472222222222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Symbol" w:hAnsi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: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Mydriatic cocktail-soaked spong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Symbol" w:hAnsi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1945" cy="761365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1945" cy="76136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4615" tIns="94615" rIns="94615" bIns="946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35pt;height:59.95pt;mso-wrap-distance-left:9.05pt;mso-wrap-distance-right:9.05pt;mso-wrap-distance-top:0pt;mso-wrap-distance-bottom:0pt;margin-top:388.5pt;mso-position-vertical-relative:text;margin-left:282.7pt;mso-position-horizontal-relative:text">
                <v:textbox inset="0.103472222222222in,0.103472222222222in,0.103472222222222in,0.103472222222222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1945" cy="76136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1945" cy="76136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4615" tIns="94615" rIns="94615" bIns="946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35pt;height:59.95pt;mso-wrap-distance-left:9.05pt;mso-wrap-distance-right:9.05pt;mso-wrap-distance-top:0pt;mso-wrap-distance-bottom:0pt;margin-top:483.3pt;mso-position-vertical-relative:text;margin-left:282.7pt;mso-position-horizontal-relative:text">
                <v:textbox inset="0.103472222222222in,0.103472222222222in,0.103472222222222in,0.103472222222222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045" cy="36131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045" cy="36131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60)</w:t>
                            </w:r>
                          </w:p>
                        </w:txbxContent>
                      </wps:txbx>
                      <wps:bodyPr anchor="t" lIns="94615" tIns="94615" rIns="94615" bIns="946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35pt;height:28.45pt;mso-wrap-distance-left:9.05pt;mso-wrap-distance-right:9.05pt;mso-wrap-distance-top:0pt;mso-wrap-distance-bottom:0pt;margin-top:195.6pt;mso-position-vertical-relative:text;margin-left:188.25pt;mso-position-horizontal-relative:text">
                <v:textbox inset="0.103472222222222in,0.103472222222222in,0.103472222222222in,0.103472222222222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  <w:t>MS: 1050222216866118</w:t>
        <w:br/>
        <w:t>Comparing the efficacy of mydriatic cocktail-soaked sponge and conventional pupil dilation in patients using tamsulosin - a randomized controlled tria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557395</wp:posOffset>
                </wp:positionV>
                <wp:extent cx="2866390" cy="837565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6390" cy="83756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Discontinued intervention (give reasons) (n=0)</w:t>
                            </w:r>
                          </w:p>
                        </w:txbxContent>
                      </wps:txbx>
                      <wps:bodyPr anchor="t" lIns="94615" tIns="94615" rIns="94615" bIns="946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pt;height:65.95pt;mso-wrap-distance-left:9.05pt;mso-wrap-distance-right:9.05pt;mso-wrap-distance-top:0pt;mso-wrap-distance-bottom:0pt;margin-top:358.85pt;mso-position-vertical-relative:text;margin-left:-31.3pt;mso-position-horizontal-relative:text">
                <v:textbox inset="0.103472222222222in,0.103472222222222in,0.103472222222222in,0.103472222222222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108960</wp:posOffset>
                </wp:positionV>
                <wp:extent cx="2861945" cy="113284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1945" cy="113284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Symbol" w:hAnsi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: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Conventional repeated eyedrops regime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Symbol" w:hAnsi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eoperative restlessness (n=2)</w:t>
                            </w:r>
                          </w:p>
                        </w:txbxContent>
                      </wps:txbx>
                      <wps:bodyPr anchor="t" lIns="94615" tIns="94615" rIns="94615" bIns="946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35pt;height:89.2pt;mso-wrap-distance-left:9.05pt;mso-wrap-distance-right:9.05pt;mso-wrap-distance-top:0pt;mso-wrap-distance-bottom:0pt;margin-top:244.8pt;mso-position-vertical-relative:text;margin-left:282.7pt;mso-position-horizontal-relative:text">
                <v:textbox inset="0.103472222222222in,0.103472222222222in,0.103472222222222in,0.103472222222222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Symbol" w:hAnsi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: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Conventional repeated eyedrops regime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Symbol" w:hAnsi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: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eoperative restlessness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ndar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rdskrifttypeiafsnit">
    <w:name w:val="Standardskrifttype i afsnit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12:59:00Z</dcterms:created>
  <dc:creator>Mary and Tim</dc:creator>
  <dc:description/>
  <cp:keywords/>
  <dc:language>en-US</dc:language>
  <cp:lastModifiedBy>tsoje</cp:lastModifiedBy>
  <dcterms:modified xsi:type="dcterms:W3CDTF">2013-07-09T13:01:00Z</dcterms:modified>
  <cp:revision>3</cp:revision>
  <dc:subject/>
  <dc:title>CONSORT 2010 Flow Diagram</dc:title>
</cp:coreProperties>
</file>